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614" w:rsidRPr="003604F4" w:rsidRDefault="009E7614" w:rsidP="009E7614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>S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3</w:t>
      </w: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T</w:t>
      </w: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>able. Sensitivity analysis of the effect of an unmeasured confounder on hazard ratio of the chronic myocardial injury g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rou</w:t>
      </w: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>p for 30-day mortality compared with the normal group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.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5"/>
        <w:gridCol w:w="433"/>
        <w:gridCol w:w="1425"/>
        <w:gridCol w:w="1425"/>
        <w:gridCol w:w="1425"/>
        <w:gridCol w:w="1425"/>
        <w:gridCol w:w="1425"/>
        <w:gridCol w:w="1425"/>
      </w:tblGrid>
      <w:tr w:rsidR="009E7614" w:rsidRPr="003604F4" w:rsidTr="0046477B">
        <w:trPr>
          <w:trHeight w:val="330"/>
        </w:trPr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7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</w:t>
            </w:r>
            <w:r w:rsidRPr="003604F4">
              <w:rPr>
                <w:rFonts w:ascii="Times New Roman" w:eastAsia="Malgun Gothic" w:hAnsi="Times New Roman" w:cs="Times New Roman"/>
                <w:i/>
                <w:iCs/>
                <w:color w:val="2A2A2A"/>
                <w:kern w:val="0"/>
                <w:sz w:val="22"/>
                <w:vertAlign w:val="subscript"/>
              </w:rPr>
              <w:t>ZY</w:t>
            </w:r>
            <w:r w:rsidRPr="003604F4">
              <w:rPr>
                <w:rFonts w:ascii="Times New Roman" w:eastAsia="Malgun Gothic" w:hAnsi="Times New Roman" w:cs="Times New Roman"/>
                <w:color w:val="2A2A2A"/>
                <w:kern w:val="0"/>
                <w:sz w:val="22"/>
                <w:vertAlign w:val="subscript"/>
              </w:rPr>
              <w:t>|</w:t>
            </w:r>
            <w:r w:rsidRPr="003604F4">
              <w:rPr>
                <w:rFonts w:ascii="Times New Roman" w:eastAsia="Malgun Gothic" w:hAnsi="Times New Roman" w:cs="Times New Roman"/>
                <w:i/>
                <w:iCs/>
                <w:color w:val="2A2A2A"/>
                <w:kern w:val="0"/>
                <w:sz w:val="22"/>
                <w:vertAlign w:val="subscript"/>
              </w:rPr>
              <w:t>X</w:t>
            </w:r>
          </w:p>
        </w:tc>
      </w:tr>
      <w:tr w:rsidR="009E7614" w:rsidRPr="003604F4" w:rsidTr="0046477B">
        <w:trPr>
          <w:trHeight w:val="330"/>
        </w:trPr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9E7614" w:rsidRPr="003604F4" w:rsidTr="0046477B">
        <w:trPr>
          <w:trHeight w:val="330"/>
        </w:trPr>
        <w:tc>
          <w:tcPr>
            <w:tcW w:w="2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</w:t>
            </w: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zx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3 (1.54-3.8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2 (1.66-4.1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1 (1.72-4.2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4 (1.92-4.8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6 (2.05-5.1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33 (2.10-5.27)</w:t>
            </w:r>
          </w:p>
        </w:tc>
      </w:tr>
      <w:tr w:rsidR="009E7614" w:rsidRPr="003604F4" w:rsidTr="0046477B">
        <w:trPr>
          <w:trHeight w:val="330"/>
        </w:trPr>
        <w:tc>
          <w:tcPr>
            <w:tcW w:w="2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7 (1.50-3.7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9 (1.64-4.1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4 (1.73-4.3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6 (1.81-4.5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5 (1.93-4.8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5 (2.00-4.97)</w:t>
            </w:r>
          </w:p>
        </w:tc>
      </w:tr>
      <w:tr w:rsidR="009E7614" w:rsidRPr="003604F4" w:rsidTr="0046477B">
        <w:trPr>
          <w:trHeight w:val="330"/>
        </w:trPr>
        <w:tc>
          <w:tcPr>
            <w:tcW w:w="2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8 (1.51-3.7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2 (1.60-3.9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7 (1.63-4.0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6 (1.81-4.5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4 (1.61-4.0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5 (1.93-4.82)</w:t>
            </w:r>
          </w:p>
        </w:tc>
      </w:tr>
      <w:tr w:rsidR="009E7614" w:rsidRPr="003604F4" w:rsidTr="0046477B">
        <w:trPr>
          <w:trHeight w:val="330"/>
        </w:trPr>
        <w:tc>
          <w:tcPr>
            <w:tcW w:w="2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4 (1.48-3.7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2 (1.47-3.6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8 (1.64-4.0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5 (1.61-4.0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6 (1.69-4.1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16 (2.00-4.99)</w:t>
            </w:r>
          </w:p>
        </w:tc>
      </w:tr>
      <w:tr w:rsidR="009E7614" w:rsidRPr="003604F4" w:rsidTr="0046477B">
        <w:trPr>
          <w:trHeight w:val="330"/>
        </w:trPr>
        <w:tc>
          <w:tcPr>
            <w:tcW w:w="2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0 (1.40-3.4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5 (1.42-3.5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1 (1.53-3.80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1 (1.71-4.2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4 (1.80-4.48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614" w:rsidRPr="003604F4" w:rsidRDefault="009E7614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604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5 (1.74-4.33)</w:t>
            </w:r>
          </w:p>
        </w:tc>
      </w:tr>
    </w:tbl>
    <w:p w:rsidR="009E7614" w:rsidRPr="003604F4" w:rsidRDefault="009E7614" w:rsidP="009E7614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>Prevalence of unmeasured confounder = 40%</w:t>
      </w:r>
    </w:p>
    <w:p w:rsidR="009E7614" w:rsidRPr="003604F4" w:rsidRDefault="009E7614" w:rsidP="009E7614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Numbers represent HRs (including 95% CIs). </w:t>
      </w:r>
    </w:p>
    <w:p w:rsidR="009E7614" w:rsidRPr="003604F4" w:rsidRDefault="009E7614" w:rsidP="009E7614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>OR, odds ratio; HR, hazard ratio; x,: dichotomous exposure measure; y, dichotomous outcome measure; z, potential dichotomous confounder.</w:t>
      </w:r>
    </w:p>
    <w:p w:rsidR="009E7614" w:rsidRPr="003604F4" w:rsidRDefault="009E7614" w:rsidP="009E7614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>OR</w:t>
      </w: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  <w:vertAlign w:val="subscript"/>
        </w:rPr>
        <w:t>ZX</w:t>
      </w: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indicates the association (OR) between the unmeasured confounder and chronic myocardial injury. </w:t>
      </w:r>
    </w:p>
    <w:p w:rsidR="009E7614" w:rsidRPr="003604F4" w:rsidRDefault="009E7614" w:rsidP="009E7614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>OR</w:t>
      </w: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  <w:vertAlign w:val="subscript"/>
        </w:rPr>
        <w:t>ZY|X</w:t>
      </w:r>
      <w:r w:rsidRPr="003604F4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indicates the association (OR) between the unmeasured confounder and mortality conditional on exposure status.</w:t>
      </w:r>
    </w:p>
    <w:p w:rsidR="00EC2BD9" w:rsidRDefault="00EC2BD9"/>
    <w:sectPr w:rsidR="00EC2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614"/>
    <w:rsid w:val="009E7614"/>
    <w:rsid w:val="00EC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1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1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4T12:15:00Z</dcterms:created>
  <dcterms:modified xsi:type="dcterms:W3CDTF">2020-06-24T12:15:00Z</dcterms:modified>
</cp:coreProperties>
</file>